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21C15A">
                <wp:simplePos x="0" y="0"/>
                <wp:positionH relativeFrom="column">
                  <wp:posOffset>563880</wp:posOffset>
                </wp:positionH>
                <wp:positionV relativeFrom="paragraph">
                  <wp:posOffset>22860</wp:posOffset>
                </wp:positionV>
                <wp:extent cx="5905500" cy="316230"/>
                <wp:effectExtent l="0" t="0" r="19050" b="2667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0" cy="31623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E0385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18"/>
                              </w:rPr>
                            </w:pPr>
                            <w:r w:rsidRPr="001E0385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4pt;margin-top:1.8pt;width:465pt;height:24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" fillcolor="#a5a5a5 [3206]" strokecolor="#525252 [1606]" strokeweight="1pt">
                <v:textbox>
                  <w:txbxContent>
                    <w:p w14:paraId="75682ADD" w14:textId="77777777" w:rsidR="001502CF" w:rsidRPr="001E0385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18"/>
                        </w:rPr>
                      </w:pPr>
                      <w:r w:rsidRPr="001E0385"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C6467DB" w:rsidR="00A25EB0" w:rsidRDefault="00B831B6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71ACB14">
                <wp:simplePos x="0" y="0"/>
                <wp:positionH relativeFrom="column">
                  <wp:posOffset>498475</wp:posOffset>
                </wp:positionH>
                <wp:positionV relativeFrom="paragraph">
                  <wp:posOffset>81280</wp:posOffset>
                </wp:positionV>
                <wp:extent cx="1918800" cy="860400"/>
                <wp:effectExtent l="0" t="0" r="24765" b="165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800" cy="860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6F33E7" w14:textId="77777777" w:rsidR="00D74867" w:rsidRPr="00C47DB8" w:rsidRDefault="00560609" w:rsidP="008F1E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cords identified </w:t>
                            </w:r>
                            <w:r w:rsidR="00B1263E"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from</w:t>
                            </w:r>
                          </w:p>
                          <w:p w14:paraId="68E6F19B" w14:textId="55C895FC" w:rsidR="00560609" w:rsidRDefault="00B1263E" w:rsidP="008F1E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 w:rsidR="00560609"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atabase</w:t>
                            </w:r>
                            <w:r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E662AF"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60609"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=</w:t>
                            </w:r>
                            <w:r w:rsid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908F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789</w:t>
                            </w:r>
                            <w:r w:rsid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:</w:t>
                            </w:r>
                          </w:p>
                          <w:p w14:paraId="67B2525E" w14:textId="77777777" w:rsidR="00C47DB8" w:rsidRPr="00C47DB8" w:rsidRDefault="00C47DB8" w:rsidP="008F1E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7ECFA9D6" w14:textId="30FADEE6" w:rsidR="00C73533" w:rsidRDefault="00C47DB8" w:rsidP="008F1E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Pubmed (</w:t>
                            </w:r>
                            <w:r w:rsidR="00E662AF"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60609"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A11F6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254</w:t>
                            </w:r>
                            <w:r w:rsidR="00476F7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  <w:r w:rsidR="00CD66E6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5A07575" w14:textId="652AAB4F" w:rsidR="00C47DB8" w:rsidRPr="00560609" w:rsidRDefault="00C47DB8" w:rsidP="008F1E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mbase </w:t>
                            </w:r>
                            <w:r w:rsidRPr="00D908F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D908F8" w:rsidRPr="00D908F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535</w:t>
                            </w:r>
                            <w:r w:rsidRPr="00D908F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  <w:r w:rsidR="00D908F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39.25pt;margin-top:6.4pt;width:151.1pt;height:6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" filled="f" strokecolor="black [3213]" strokeweight="1pt">
                <v:textbox>
                  <w:txbxContent>
                    <w:p w14:paraId="166F33E7" w14:textId="77777777" w:rsidR="00D74867" w:rsidRPr="00C47DB8" w:rsidRDefault="00560609" w:rsidP="008F1E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Records identified </w:t>
                      </w:r>
                      <w:r w:rsidR="00B1263E"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from</w:t>
                      </w:r>
                    </w:p>
                    <w:p w14:paraId="68E6F19B" w14:textId="55C895FC" w:rsidR="00560609" w:rsidRDefault="00B1263E" w:rsidP="008F1E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 w:rsidR="00560609"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atabase</w:t>
                      </w:r>
                      <w:r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="00E662AF"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560609"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=</w:t>
                      </w:r>
                      <w:r w:rsid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D908F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789</w:t>
                      </w:r>
                      <w:r w:rsid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:</w:t>
                      </w:r>
                    </w:p>
                    <w:p w14:paraId="67B2525E" w14:textId="77777777" w:rsidR="00C47DB8" w:rsidRPr="00C47DB8" w:rsidRDefault="00C47DB8" w:rsidP="008F1E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7ECFA9D6" w14:textId="30FADEE6" w:rsidR="00C73533" w:rsidRDefault="00C47DB8" w:rsidP="008F1E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Pubmed (</w:t>
                      </w:r>
                      <w:r w:rsidR="00E662AF"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560609"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= </w:t>
                      </w:r>
                      <w:r w:rsidR="00A11F6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254</w:t>
                      </w:r>
                      <w:r w:rsidR="00476F79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  <w:r w:rsidR="00CD66E6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5A07575" w14:textId="652AAB4F" w:rsidR="00C47DB8" w:rsidRPr="00560609" w:rsidRDefault="00C47DB8" w:rsidP="008F1E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Embase </w:t>
                      </w:r>
                      <w:r w:rsidRPr="00D908F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(n = </w:t>
                      </w:r>
                      <w:r w:rsidR="00D908F8" w:rsidRPr="00D908F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535</w:t>
                      </w:r>
                      <w:r w:rsidRPr="00D908F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  <w:r w:rsidR="00D908F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5124C0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2A821A2">
                <wp:simplePos x="0" y="0"/>
                <wp:positionH relativeFrom="column">
                  <wp:posOffset>3048000</wp:posOffset>
                </wp:positionH>
                <wp:positionV relativeFrom="paragraph">
                  <wp:posOffset>79375</wp:posOffset>
                </wp:positionV>
                <wp:extent cx="3438000" cy="928800"/>
                <wp:effectExtent l="0" t="0" r="10160" b="241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000" cy="92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E271C1" w14:textId="0784391F" w:rsidR="00C47DB8" w:rsidRDefault="000472F2" w:rsidP="00C47D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Duplicate r</w:t>
                            </w:r>
                            <w:r w:rsidR="00560609"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cords removed </w:t>
                            </w:r>
                          </w:p>
                          <w:p w14:paraId="7FE636A6" w14:textId="135960C7" w:rsidR="00560609" w:rsidRDefault="00560609" w:rsidP="00C47D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47DB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before screening</w:t>
                            </w:r>
                            <w:r w:rsidR="000A0D15"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40EC87FB" w14:textId="2345F84C" w:rsidR="00560609" w:rsidRPr="00C47DB8" w:rsidRDefault="00C47DB8" w:rsidP="00C47D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E662AF"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C47DB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2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  <w:r w:rsid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D296EC4" w14:textId="7680045C" w:rsidR="00560609" w:rsidRPr="00C47DB8" w:rsidRDefault="00560609" w:rsidP="00C47DB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40pt;margin-top:6.25pt;width:270.7pt;height:73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" filled="f" strokecolor="black [3213]" strokeweight="1pt">
                <v:textbox>
                  <w:txbxContent>
                    <w:p w14:paraId="66E271C1" w14:textId="0784391F" w:rsidR="00C47DB8" w:rsidRDefault="000472F2" w:rsidP="00C47D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Duplicate r</w:t>
                      </w:r>
                      <w:r w:rsidR="00560609"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ecords removed </w:t>
                      </w:r>
                    </w:p>
                    <w:p w14:paraId="7FE636A6" w14:textId="135960C7" w:rsidR="00560609" w:rsidRDefault="00560609" w:rsidP="00C47D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C47DB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before screening</w:t>
                      </w:r>
                      <w:r w:rsidR="000A0D15"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40EC87FB" w14:textId="2345F84C" w:rsidR="00560609" w:rsidRPr="00C47DB8" w:rsidRDefault="00C47DB8" w:rsidP="00C47D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E662AF"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C47DB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 w:rsid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2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  <w:r w:rsid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4D296EC4" w14:textId="7680045C" w:rsidR="00560609" w:rsidRPr="00C47DB8" w:rsidRDefault="00560609" w:rsidP="00C47DB8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0CF4C155" w:rsidR="00A25EB0" w:rsidRDefault="005124C0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1D04CA7">
                <wp:simplePos x="0" y="0"/>
                <wp:positionH relativeFrom="column">
                  <wp:posOffset>-198120</wp:posOffset>
                </wp:positionH>
                <wp:positionV relativeFrom="paragraph">
                  <wp:posOffset>190500</wp:posOffset>
                </wp:positionV>
                <wp:extent cx="964800" cy="262800"/>
                <wp:effectExtent l="8255" t="0" r="15240" b="1524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64800" cy="26280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9" type="#_x0000_t176" style="position:absolute;margin-left:-15.6pt;margin-top:15pt;width:75.9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3A0156E" w14:textId="3530CB76" w:rsidR="00A25EB0" w:rsidRDefault="00A25EB0" w:rsidP="00693447">
      <w:pPr>
        <w:spacing w:after="0" w:line="240" w:lineRule="auto"/>
      </w:pPr>
    </w:p>
    <w:p w14:paraId="3F630496" w14:textId="3B853C45" w:rsidR="00A25EB0" w:rsidRDefault="005124C0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73811398">
                <wp:simplePos x="0" y="0"/>
                <wp:positionH relativeFrom="column">
                  <wp:posOffset>2472055</wp:posOffset>
                </wp:positionH>
                <wp:positionV relativeFrom="paragraph">
                  <wp:posOffset>88900</wp:posOffset>
                </wp:positionV>
                <wp:extent cx="540000" cy="0"/>
                <wp:effectExtent l="0" t="76200" r="1270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type w14:anchorId="06A8DB0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4.65pt;margin-top:7pt;width:42.5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4B3D059" w14:textId="707B0BEB" w:rsidR="00A25EB0" w:rsidRDefault="00A25EB0" w:rsidP="00693447">
      <w:pPr>
        <w:spacing w:after="0" w:line="240" w:lineRule="auto"/>
      </w:pPr>
    </w:p>
    <w:p w14:paraId="114CC8B7" w14:textId="79F62602" w:rsidR="00A25EB0" w:rsidRDefault="005124C0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B208A75">
                <wp:simplePos x="0" y="0"/>
                <wp:positionH relativeFrom="column">
                  <wp:posOffset>1423035</wp:posOffset>
                </wp:positionH>
                <wp:positionV relativeFrom="paragraph">
                  <wp:posOffset>123825</wp:posOffset>
                </wp:positionV>
                <wp:extent cx="0" cy="648000"/>
                <wp:effectExtent l="76200" t="0" r="7620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1F1096E5" id="Straight Arrow Connector 27" o:spid="_x0000_s1026" type="#_x0000_t32" style="position:absolute;margin-left:112.05pt;margin-top:9.75pt;width:0;height:5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9BCDAEA" w14:textId="587FD6DB" w:rsidR="00A25EB0" w:rsidRDefault="005124C0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108621F">
                <wp:simplePos x="0" y="0"/>
                <wp:positionH relativeFrom="column">
                  <wp:posOffset>3048000</wp:posOffset>
                </wp:positionH>
                <wp:positionV relativeFrom="paragraph">
                  <wp:posOffset>125095</wp:posOffset>
                </wp:positionV>
                <wp:extent cx="3438000" cy="1746250"/>
                <wp:effectExtent l="0" t="0" r="1016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000" cy="1746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F37DBA5" w:rsidR="00560609" w:rsidRPr="003134FA" w:rsidRDefault="00560609" w:rsidP="003134F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134F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cords excluded</w:t>
                            </w:r>
                            <w:r w:rsidR="00D0334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rom title / abstract</w:t>
                            </w:r>
                          </w:p>
                          <w:p w14:paraId="47751116" w14:textId="43C7BD56" w:rsidR="00560609" w:rsidRPr="003134FA" w:rsidRDefault="00560609" w:rsidP="000472F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134F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E662AF" w:rsidRPr="003134F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3134F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A35F2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528</w:t>
                            </w:r>
                            <w:r w:rsidRPr="003134F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B0C2230" w14:textId="765030A9" w:rsidR="00A05C53" w:rsidRDefault="003134FA" w:rsidP="00295A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3F97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Reviews,</w:t>
                            </w:r>
                            <w:r w:rsidR="00A05C5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case reports</w:t>
                            </w:r>
                            <w:r w:rsidR="00BA7CC8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, conference abstract</w:t>
                            </w:r>
                            <w:r w:rsidR="007F5D26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 w14:paraId="502866E9" w14:textId="48F1D7A0" w:rsidR="00A05C53" w:rsidRDefault="00A05C53" w:rsidP="00295A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W</w:t>
                            </w:r>
                            <w:r w:rsidR="00D03345" w:rsidRPr="00D03345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itten in languages other than French </w:t>
                            </w:r>
                            <w:r w:rsidR="00D03484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or</w:t>
                            </w:r>
                            <w:r w:rsidR="00D03345" w:rsidRPr="00D03345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nglish</w:t>
                            </w:r>
                          </w:p>
                          <w:p w14:paraId="765E3248" w14:textId="2C9BEE03" w:rsidR="00A05C53" w:rsidRDefault="00A05C53" w:rsidP="00295A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="002A3F97" w:rsidRPr="002A3F97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oncern</w:t>
                            </w:r>
                            <w:r w:rsidR="007F5D26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ed</w:t>
                            </w:r>
                            <w:r w:rsidR="002A3F97" w:rsidRPr="002A3F97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80C86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aff </w:t>
                            </w:r>
                            <w:r w:rsidR="002A3F97" w:rsidRPr="002A3F97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education</w:t>
                            </w:r>
                          </w:p>
                          <w:p w14:paraId="73DFAECC" w14:textId="15ECD3E9" w:rsidR="00A05C53" w:rsidRDefault="007F5D26" w:rsidP="00295A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Did</w:t>
                            </w:r>
                            <w:r w:rsidRPr="00A05C5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05C53" w:rsidRPr="00A05C5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ot apply to central venous catheters </w:t>
                            </w:r>
                          </w:p>
                          <w:p w14:paraId="43CDFCD7" w14:textId="7AD1DD20" w:rsidR="00A05C53" w:rsidRDefault="007471BE" w:rsidP="00295A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(i.e</w:t>
                            </w:r>
                            <w:r w:rsidR="001B770D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.,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05C53" w:rsidRPr="00A05C5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peripheral venous catheters, urinary catheters, catheters for peritoneal dialysis).</w:t>
                            </w:r>
                          </w:p>
                          <w:p w14:paraId="29488457" w14:textId="72192CC2" w:rsidR="003134FA" w:rsidRPr="00295A80" w:rsidRDefault="00A05C53" w:rsidP="000472F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295A80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  <w:t>I</w:t>
                            </w:r>
                            <w:r w:rsidR="002A3F97" w:rsidRPr="00295A80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  <w:t xml:space="preserve">mpact </w:t>
                            </w:r>
                            <w:r w:rsidR="00C80C86" w:rsidRPr="00295A80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  <w:t xml:space="preserve">of education </w:t>
                            </w:r>
                            <w:r w:rsidR="002A3F97" w:rsidRPr="00295A80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  <w:t xml:space="preserve">not </w:t>
                            </w:r>
                            <w:r w:rsidR="00C80C86" w:rsidRPr="00295A80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  <w:t>evaluated</w:t>
                            </w:r>
                          </w:p>
                          <w:p w14:paraId="4AD71559" w14:textId="105CBE11" w:rsidR="000472F2" w:rsidRPr="00295A80" w:rsidRDefault="000472F2" w:rsidP="00295A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9.85pt;width:270.7pt;height:13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" filled="f" strokecolor="black [3213]" strokeweight="1pt">
                <v:textbox>
                  <w:txbxContent>
                    <w:p w14:paraId="173AD7CA" w14:textId="2F37DBA5" w:rsidR="00560609" w:rsidRPr="003134FA" w:rsidRDefault="00560609" w:rsidP="003134F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3134F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ecords excluded</w:t>
                      </w:r>
                      <w:r w:rsidR="00D03345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from title / abstract</w:t>
                      </w:r>
                    </w:p>
                    <w:p w14:paraId="47751116" w14:textId="43C7BD56" w:rsidR="00560609" w:rsidRPr="003134FA" w:rsidRDefault="00560609" w:rsidP="000472F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3134F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E662AF" w:rsidRPr="003134F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3134F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 w:rsidR="00A35F2C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528</w:t>
                      </w:r>
                      <w:r w:rsidRPr="003134F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6B0C2230" w14:textId="765030A9" w:rsidR="00A05C53" w:rsidRDefault="003134FA" w:rsidP="00295A80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</w:pPr>
                      <w:r w:rsidRPr="002A3F97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Reviews,</w:t>
                      </w:r>
                      <w:r w:rsidR="00A05C53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 case reports</w:t>
                      </w:r>
                      <w:r w:rsidR="00BA7CC8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, conference abstract</w:t>
                      </w:r>
                      <w:r w:rsidR="007F5D26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</w:p>
                    <w:p w14:paraId="502866E9" w14:textId="48F1D7A0" w:rsidR="00A05C53" w:rsidRDefault="00A05C53" w:rsidP="00295A80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W</w:t>
                      </w:r>
                      <w:r w:rsidR="00D03345" w:rsidRPr="00D03345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ritten in languages other than French </w:t>
                      </w:r>
                      <w:r w:rsidR="00D03484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or</w:t>
                      </w:r>
                      <w:r w:rsidR="00D03345" w:rsidRPr="00D03345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 English</w:t>
                      </w:r>
                    </w:p>
                    <w:p w14:paraId="765E3248" w14:textId="2C9BEE03" w:rsidR="00A05C53" w:rsidRDefault="00A05C53" w:rsidP="00295A80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="002A3F97" w:rsidRPr="002A3F97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oncern</w:t>
                      </w:r>
                      <w:r w:rsidR="007F5D26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ed</w:t>
                      </w:r>
                      <w:r w:rsidR="002A3F97" w:rsidRPr="002A3F97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C80C86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staff </w:t>
                      </w:r>
                      <w:r w:rsidR="002A3F97" w:rsidRPr="002A3F97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education</w:t>
                      </w:r>
                    </w:p>
                    <w:p w14:paraId="73DFAECC" w14:textId="15ECD3E9" w:rsidR="00A05C53" w:rsidRDefault="007F5D26" w:rsidP="00295A80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Did</w:t>
                      </w:r>
                      <w:r w:rsidRPr="00A05C53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A05C53" w:rsidRPr="00A05C53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not apply to central venous catheters </w:t>
                      </w:r>
                    </w:p>
                    <w:p w14:paraId="43CDFCD7" w14:textId="7AD1DD20" w:rsidR="00A05C53" w:rsidRDefault="007471BE" w:rsidP="00295A80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(i.e</w:t>
                      </w:r>
                      <w:r w:rsidR="001B770D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.,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A05C53" w:rsidRPr="00A05C53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peripheral venous catheters, urinary catheters, catheters for peritoneal dialysis).</w:t>
                      </w:r>
                    </w:p>
                    <w:p w14:paraId="29488457" w14:textId="72192CC2" w:rsidR="003134FA" w:rsidRPr="00295A80" w:rsidRDefault="00A05C53" w:rsidP="000472F2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</w:pPr>
                      <w:r w:rsidRPr="00295A80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  <w:t>I</w:t>
                      </w:r>
                      <w:r w:rsidR="002A3F97" w:rsidRPr="00295A80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  <w:t xml:space="preserve">mpact </w:t>
                      </w:r>
                      <w:r w:rsidR="00C80C86" w:rsidRPr="00295A80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  <w:t xml:space="preserve">of education </w:t>
                      </w:r>
                      <w:r w:rsidR="002A3F97" w:rsidRPr="00295A80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  <w:t xml:space="preserve">not </w:t>
                      </w:r>
                      <w:r w:rsidR="00C80C86" w:rsidRPr="00295A80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  <w:t>evaluated</w:t>
                      </w:r>
                    </w:p>
                    <w:p w14:paraId="4AD71559" w14:textId="105CBE11" w:rsidR="000472F2" w:rsidRPr="00295A80" w:rsidRDefault="000472F2" w:rsidP="00295A80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D2712F4" w14:textId="0730C76C" w:rsidR="00A25EB0" w:rsidRDefault="00A25EB0" w:rsidP="00693447">
      <w:pPr>
        <w:spacing w:after="0" w:line="240" w:lineRule="auto"/>
      </w:pPr>
    </w:p>
    <w:p w14:paraId="0F0F1394" w14:textId="3C5401F3" w:rsidR="00A25EB0" w:rsidRDefault="00A25EB0" w:rsidP="00693447">
      <w:pPr>
        <w:spacing w:after="0" w:line="240" w:lineRule="auto"/>
      </w:pPr>
    </w:p>
    <w:p w14:paraId="506ECED6" w14:textId="7AB7DAA8" w:rsidR="00A25EB0" w:rsidRDefault="00A25EB0" w:rsidP="00693447">
      <w:pPr>
        <w:spacing w:after="0" w:line="240" w:lineRule="auto"/>
      </w:pPr>
    </w:p>
    <w:p w14:paraId="4601B8D1" w14:textId="797D70F7" w:rsidR="00A25EB0" w:rsidRDefault="00995222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2A552971">
                <wp:simplePos x="0" y="0"/>
                <wp:positionH relativeFrom="column">
                  <wp:posOffset>490855</wp:posOffset>
                </wp:positionH>
                <wp:positionV relativeFrom="paragraph">
                  <wp:posOffset>5080</wp:posOffset>
                </wp:positionV>
                <wp:extent cx="1886400" cy="525600"/>
                <wp:effectExtent l="0" t="0" r="19050" b="273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400" cy="52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Pr="008F1E81" w:rsidRDefault="00560609" w:rsidP="008F1E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F1E8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cords screened</w:t>
                            </w:r>
                          </w:p>
                          <w:p w14:paraId="2EF568A1" w14:textId="504794F7" w:rsidR="00560609" w:rsidRPr="008F1E81" w:rsidRDefault="00560609" w:rsidP="008F1E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F1E8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E662AF" w:rsidRP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</w:t>
                            </w:r>
                            <w:r w:rsidR="008F1E81" w:rsidRP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2628F" w:rsidRP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543</w:t>
                            </w:r>
                            <w:r w:rsidR="00811BE7" w:rsidRP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  <w:r w:rsid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38.65pt;margin-top:.4pt;width:148.55pt;height:4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" filled="f" strokecolor="black [3213]" strokeweight="1pt">
                <v:textbox>
                  <w:txbxContent>
                    <w:p w14:paraId="56DE732D" w14:textId="77777777" w:rsidR="00560609" w:rsidRPr="008F1E81" w:rsidRDefault="00560609" w:rsidP="008F1E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F1E8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ecords screened</w:t>
                      </w:r>
                    </w:p>
                    <w:p w14:paraId="2EF568A1" w14:textId="504794F7" w:rsidR="00560609" w:rsidRPr="008F1E81" w:rsidRDefault="00560609" w:rsidP="008F1E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F1E8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E662AF" w:rsidRP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=</w:t>
                      </w:r>
                      <w:r w:rsidR="008F1E81" w:rsidRP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92628F" w:rsidRP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543</w:t>
                      </w:r>
                      <w:r w:rsidR="00811BE7" w:rsidRP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  <w:r w:rsid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4B1BF1EE" w14:textId="23060746" w:rsidR="00A25EB0" w:rsidRDefault="005124C0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1517861B">
                <wp:simplePos x="0" y="0"/>
                <wp:positionH relativeFrom="column">
                  <wp:posOffset>2469515</wp:posOffset>
                </wp:positionH>
                <wp:positionV relativeFrom="paragraph">
                  <wp:posOffset>86360</wp:posOffset>
                </wp:positionV>
                <wp:extent cx="540000" cy="0"/>
                <wp:effectExtent l="0" t="76200" r="1270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0574F522" id="Straight Arrow Connector 15" o:spid="_x0000_s1026" type="#_x0000_t32" style="position:absolute;margin-left:194.45pt;margin-top:6.8pt;width:42.5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A1D26A8" w14:textId="3048F220" w:rsidR="00A25EB0" w:rsidRDefault="00A25EB0" w:rsidP="00693447">
      <w:pPr>
        <w:spacing w:after="0" w:line="240" w:lineRule="auto"/>
      </w:pPr>
    </w:p>
    <w:p w14:paraId="1B60C3CA" w14:textId="36305847" w:rsidR="00A25EB0" w:rsidRDefault="005124C0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43086E9" wp14:editId="51629977">
                <wp:simplePos x="0" y="0"/>
                <wp:positionH relativeFrom="column">
                  <wp:posOffset>1422400</wp:posOffset>
                </wp:positionH>
                <wp:positionV relativeFrom="paragraph">
                  <wp:posOffset>104775</wp:posOffset>
                </wp:positionV>
                <wp:extent cx="0" cy="504000"/>
                <wp:effectExtent l="76200" t="0" r="57150" b="48895"/>
                <wp:wrapNone/>
                <wp:docPr id="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756BDA6B" id="Straight Arrow Connector 27" o:spid="_x0000_s1026" type="#_x0000_t32" style="position:absolute;margin-left:112pt;margin-top:8.25pt;width:0;height:39.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6A43DE2B" w14:textId="7D22BD03" w:rsidR="00A25EB0" w:rsidRDefault="00A25EB0" w:rsidP="00693447">
      <w:pPr>
        <w:spacing w:after="0" w:line="240" w:lineRule="auto"/>
      </w:pPr>
    </w:p>
    <w:p w14:paraId="48AF03E4" w14:textId="5CBF22C1" w:rsidR="00A25EB0" w:rsidRDefault="001139FF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C111E71">
                <wp:simplePos x="0" y="0"/>
                <wp:positionH relativeFrom="column">
                  <wp:posOffset>-1631315</wp:posOffset>
                </wp:positionH>
                <wp:positionV relativeFrom="paragraph">
                  <wp:posOffset>285433</wp:posOffset>
                </wp:positionV>
                <wp:extent cx="3837600" cy="262800"/>
                <wp:effectExtent l="0" t="3175" r="26670" b="2667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37600" cy="26280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128.45pt;margin-top:22.5pt;width:302.1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352DB9" w14:textId="17596D34" w:rsidR="00A25EB0" w:rsidRDefault="00A25EB0" w:rsidP="00693447">
      <w:pPr>
        <w:spacing w:after="0" w:line="240" w:lineRule="auto"/>
      </w:pPr>
    </w:p>
    <w:p w14:paraId="7C28019F" w14:textId="5AEBDD3D" w:rsidR="00A25EB0" w:rsidRDefault="005124C0" w:rsidP="00693447">
      <w:pPr>
        <w:spacing w:after="0" w:line="240" w:lineRule="auto"/>
      </w:pP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500B12EA">
                <wp:simplePos x="0" y="0"/>
                <wp:positionH relativeFrom="column">
                  <wp:posOffset>497205</wp:posOffset>
                </wp:positionH>
                <wp:positionV relativeFrom="paragraph">
                  <wp:posOffset>7620</wp:posOffset>
                </wp:positionV>
                <wp:extent cx="1886400" cy="525600"/>
                <wp:effectExtent l="0" t="0" r="19050" b="2730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400" cy="52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Pr="002A3F97" w:rsidRDefault="00560609" w:rsidP="002A3F9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3F9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</w:t>
                            </w:r>
                            <w:r w:rsidR="0050648F" w:rsidRPr="002A3F9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 w:rsidRPr="002A3F9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or</w:t>
                            </w:r>
                            <w:r w:rsidR="0050648F" w:rsidRPr="002A3F9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t</w:t>
                            </w:r>
                            <w:r w:rsidRPr="002A3F9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 sought for retrieval</w:t>
                            </w:r>
                          </w:p>
                          <w:p w14:paraId="6746E765" w14:textId="124FA45B" w:rsidR="00560609" w:rsidRPr="002A3F97" w:rsidRDefault="00560609" w:rsidP="002A3F9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124C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E662AF" w:rsidRPr="005124C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5124C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</w:t>
                            </w:r>
                            <w:r w:rsidR="002A3F97" w:rsidRPr="005124C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5</w:t>
                            </w:r>
                            <w:r w:rsidRPr="005124C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57444075" id="Rectangle 5" o:spid="_x0000_s1033" style="position:absolute;margin-left:39.15pt;margin-top:.6pt;width:148.55pt;height:41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" filled="f" strokecolor="black [3213]" strokeweight="1pt">
                <v:textbox>
                  <w:txbxContent>
                    <w:p w14:paraId="0D6142A8" w14:textId="77777777" w:rsidR="00560609" w:rsidRPr="002A3F97" w:rsidRDefault="00560609" w:rsidP="002A3F9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2A3F97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e</w:t>
                      </w:r>
                      <w:r w:rsidR="0050648F" w:rsidRPr="002A3F97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p</w:t>
                      </w:r>
                      <w:r w:rsidRPr="002A3F97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or</w:t>
                      </w:r>
                      <w:r w:rsidR="0050648F" w:rsidRPr="002A3F97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t</w:t>
                      </w:r>
                      <w:r w:rsidRPr="002A3F97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 sought for retrieval</w:t>
                      </w:r>
                    </w:p>
                    <w:p w14:paraId="6746E765" w14:textId="124FA45B" w:rsidR="00560609" w:rsidRPr="002A3F97" w:rsidRDefault="00560609" w:rsidP="002A3F9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5124C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E662AF" w:rsidRPr="005124C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5124C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=</w:t>
                      </w:r>
                      <w:r w:rsidR="002A3F97" w:rsidRPr="005124C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15</w:t>
                      </w:r>
                      <w:r w:rsidRPr="005124C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1460F028" w:rsidR="00A25EB0" w:rsidRDefault="00A25EB0" w:rsidP="00693447">
      <w:pPr>
        <w:spacing w:after="0" w:line="240" w:lineRule="auto"/>
      </w:pPr>
    </w:p>
    <w:p w14:paraId="329FBEC1" w14:textId="3B7DA663" w:rsidR="00A25EB0" w:rsidRDefault="00A25EB0" w:rsidP="00693447">
      <w:pPr>
        <w:spacing w:after="0" w:line="240" w:lineRule="auto"/>
      </w:pPr>
    </w:p>
    <w:p w14:paraId="3565BBFE" w14:textId="6EA0DFD9" w:rsidR="00A25EB0" w:rsidRDefault="00D720AB" w:rsidP="00693447">
      <w:pPr>
        <w:spacing w:after="0" w:line="240" w:lineRule="auto"/>
      </w:pP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8B2227D">
                <wp:simplePos x="0" y="0"/>
                <wp:positionH relativeFrom="column">
                  <wp:posOffset>3054350</wp:posOffset>
                </wp:positionH>
                <wp:positionV relativeFrom="paragraph">
                  <wp:posOffset>150495</wp:posOffset>
                </wp:positionV>
                <wp:extent cx="3437890" cy="679450"/>
                <wp:effectExtent l="0" t="0" r="1016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7890" cy="679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43AF1D98" w:rsidR="00560609" w:rsidRPr="00E82AD8" w:rsidRDefault="00560609" w:rsidP="002C3C8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82AD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ports exclud</w:t>
                            </w:r>
                            <w:r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ed</w:t>
                            </w:r>
                            <w:r w:rsidR="000A0D15"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  <w:r w:rsidR="00A81DE7"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 = </w:t>
                            </w:r>
                            <w:r w:rsidR="0011102D"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3ED512B7" w14:textId="6A7F85FA" w:rsidR="00C31BB8" w:rsidRPr="00C31BB8" w:rsidRDefault="002C3C86" w:rsidP="00C31BB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highlight w:val="yellow"/>
                              </w:rPr>
                            </w:pPr>
                            <w:r w:rsidRPr="0019711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Reason:</w:t>
                            </w:r>
                            <w:r w:rsidR="0006084F" w:rsidRPr="0019711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31BB8" w:rsidRPr="00C31BB8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ducational intervention out of scope (i.e., </w:t>
                            </w:r>
                            <w:r w:rsidR="00C31BB8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="00C31BB8" w:rsidRPr="00C31BB8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hronic kidney disease education programme</w:t>
                            </w:r>
                            <w:r w:rsidR="00C31BB8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6997DBE" w14:textId="4B373E14" w:rsidR="00560609" w:rsidRPr="00CF7280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0A6784D8" id="Rectangle 9" o:spid="_x0000_s1034" style="position:absolute;margin-left:240.5pt;margin-top:11.85pt;width:270.7pt;height:5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" filled="f" strokecolor="black [3213]" strokeweight="1pt">
                <v:textbox>
                  <w:txbxContent>
                    <w:p w14:paraId="61873D5E" w14:textId="43AF1D98" w:rsidR="00560609" w:rsidRPr="00E82AD8" w:rsidRDefault="00560609" w:rsidP="002C3C8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E82AD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eports exclud</w:t>
                      </w:r>
                      <w:r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ed</w:t>
                      </w:r>
                      <w:r w:rsidR="000A0D15"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  <w:r w:rsidR="00A81DE7"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n = </w:t>
                      </w:r>
                      <w:r w:rsidR="0011102D"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</w:p>
                    <w:p w14:paraId="3ED512B7" w14:textId="6A7F85FA" w:rsidR="00C31BB8" w:rsidRPr="00C31BB8" w:rsidRDefault="002C3C86" w:rsidP="00C31BB8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highlight w:val="yellow"/>
                        </w:rPr>
                      </w:pPr>
                      <w:r w:rsidRPr="00197113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Reason:</w:t>
                      </w:r>
                      <w:r w:rsidR="0006084F" w:rsidRPr="00197113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C31BB8" w:rsidRPr="00C31BB8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educational intervention out of scope (i.e., </w:t>
                      </w:r>
                      <w:r w:rsidR="00C31BB8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="00C31BB8" w:rsidRPr="00C31BB8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hronic kidney disease education programme</w:t>
                      </w:r>
                      <w:r w:rsidR="00C31BB8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16997DBE" w14:textId="4B373E14" w:rsidR="00560609" w:rsidRPr="00CF7280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2CB8700F">
                <wp:simplePos x="0" y="0"/>
                <wp:positionH relativeFrom="column">
                  <wp:posOffset>1422400</wp:posOffset>
                </wp:positionH>
                <wp:positionV relativeFrom="paragraph">
                  <wp:posOffset>39370</wp:posOffset>
                </wp:positionV>
                <wp:extent cx="0" cy="143510"/>
                <wp:effectExtent l="76200" t="0" r="57150" b="6604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5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00EDA97C" id="Straight Arrow Connector 36" o:spid="_x0000_s1026" type="#_x0000_t32" style="position:absolute;margin-left:112pt;margin-top:3.1pt;width:0;height:11.3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2C9E7FB" w:rsidR="00A25EB0" w:rsidRDefault="00D720AB" w:rsidP="00693447">
      <w:pPr>
        <w:spacing w:after="0" w:line="240" w:lineRule="auto"/>
      </w:pP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8A9F29B">
                <wp:simplePos x="0" y="0"/>
                <wp:positionH relativeFrom="column">
                  <wp:posOffset>495300</wp:posOffset>
                </wp:positionH>
                <wp:positionV relativeFrom="paragraph">
                  <wp:posOffset>24130</wp:posOffset>
                </wp:positionV>
                <wp:extent cx="1886400" cy="546100"/>
                <wp:effectExtent l="0" t="0" r="19050" b="254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400" cy="546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1D1BC575" w:rsidR="00560609" w:rsidRPr="000E4634" w:rsidRDefault="00D711B3" w:rsidP="000E463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Full text</w:t>
                            </w:r>
                            <w:r w:rsidR="002D26D6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="00560609" w:rsidRPr="00E82AD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ssessed for </w:t>
                            </w:r>
                            <w:r w:rsidR="00560609"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eligibility</w:t>
                            </w:r>
                          </w:p>
                          <w:p w14:paraId="04D83F31" w14:textId="4F654BD2" w:rsidR="00560609" w:rsidRPr="00E82AD8" w:rsidRDefault="00560609" w:rsidP="000E463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E662AF"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92628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5</w:t>
                            </w:r>
                            <w:r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256BB765" id="Rectangle 8" o:spid="_x0000_s1035" style="position:absolute;margin-left:39pt;margin-top:1.9pt;width:148.55pt;height:4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" filled="f" strokecolor="black [3213]" strokeweight="1pt">
                <v:textbox>
                  <w:txbxContent>
                    <w:p w14:paraId="3615FEAF" w14:textId="1D1BC575" w:rsidR="00560609" w:rsidRPr="000E4634" w:rsidRDefault="00D711B3" w:rsidP="000E463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Full text</w:t>
                      </w:r>
                      <w:r w:rsidR="002D26D6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="00560609" w:rsidRPr="00E82AD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assessed for </w:t>
                      </w:r>
                      <w:r w:rsidR="00560609"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eligibility</w:t>
                      </w:r>
                    </w:p>
                    <w:p w14:paraId="04D83F31" w14:textId="4F654BD2" w:rsidR="00560609" w:rsidRPr="00E82AD8" w:rsidRDefault="00560609" w:rsidP="000E463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E662AF"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 w:rsidR="0092628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15</w:t>
                      </w:r>
                      <w:r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5C141191" w:rsidR="00A25EB0" w:rsidRDefault="00D720AB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05EBD45">
                <wp:simplePos x="0" y="0"/>
                <wp:positionH relativeFrom="column">
                  <wp:posOffset>2416175</wp:posOffset>
                </wp:positionH>
                <wp:positionV relativeFrom="paragraph">
                  <wp:posOffset>102235</wp:posOffset>
                </wp:positionV>
                <wp:extent cx="575945" cy="0"/>
                <wp:effectExtent l="0" t="76200" r="146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9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7C54BD5F" id="Straight Arrow Connector 17" o:spid="_x0000_s1026" type="#_x0000_t32" style="position:absolute;margin-left:190.25pt;margin-top:8.05pt;width:45.35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314C6D91" w:rsidR="00A25EB0" w:rsidRDefault="00A25EB0" w:rsidP="00693447">
      <w:pPr>
        <w:spacing w:after="0" w:line="240" w:lineRule="auto"/>
      </w:pPr>
    </w:p>
    <w:p w14:paraId="022BCB4F" w14:textId="228AA24B" w:rsidR="00A25EB0" w:rsidRDefault="00985B92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2D90DED8">
                <wp:simplePos x="0" y="0"/>
                <wp:positionH relativeFrom="column">
                  <wp:posOffset>1416050</wp:posOffset>
                </wp:positionH>
                <wp:positionV relativeFrom="paragraph">
                  <wp:posOffset>137160</wp:posOffset>
                </wp:positionV>
                <wp:extent cx="0" cy="828000"/>
                <wp:effectExtent l="76200" t="0" r="57150" b="488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58F82A5B" id="Straight Arrow Connector 19" o:spid="_x0000_s1026" type="#_x0000_t32" style="position:absolute;margin-left:111.5pt;margin-top:10.8pt;width:0;height:65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3B80CE78" w:rsidR="00A25EB0" w:rsidRDefault="00985B92" w:rsidP="00693447">
      <w:pPr>
        <w:spacing w:after="0" w:line="240" w:lineRule="auto"/>
      </w:pP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C9A3EC1" wp14:editId="74B4E5B1">
                <wp:simplePos x="0" y="0"/>
                <wp:positionH relativeFrom="column">
                  <wp:posOffset>3063240</wp:posOffset>
                </wp:positionH>
                <wp:positionV relativeFrom="paragraph">
                  <wp:posOffset>124460</wp:posOffset>
                </wp:positionV>
                <wp:extent cx="3437890" cy="525780"/>
                <wp:effectExtent l="0" t="0" r="10160" b="266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7890" cy="525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A349DA" w14:textId="5B164134" w:rsidR="004B5A40" w:rsidRPr="00E82AD8" w:rsidRDefault="004B5A40" w:rsidP="00E82A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82AD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dditional records included from hand searching references (n = </w:t>
                            </w:r>
                            <w:r w:rsidR="00465AE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6</w:t>
                            </w:r>
                            <w:r w:rsidRPr="00E82AD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1C9A3EC1" id="Rectangle 11" o:spid="_x0000_s1036" style="position:absolute;margin-left:241.2pt;margin-top:9.8pt;width:270.7pt;height:41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" filled="f" strokecolor="black [3213]" strokeweight="1pt">
                <v:textbox>
                  <w:txbxContent>
                    <w:p w14:paraId="7BA349DA" w14:textId="5B164134" w:rsidR="004B5A40" w:rsidRPr="00E82AD8" w:rsidRDefault="004B5A40" w:rsidP="00E82A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E82AD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Additional records included from hand searching references (n = </w:t>
                      </w:r>
                      <w:r w:rsidR="00465AE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6</w:t>
                      </w:r>
                      <w:r w:rsidRPr="00E82AD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FA522E" w14:textId="455245FD" w:rsidR="00A25EB0" w:rsidRDefault="00A25EB0" w:rsidP="00693447">
      <w:pPr>
        <w:spacing w:after="0" w:line="240" w:lineRule="auto"/>
      </w:pPr>
    </w:p>
    <w:p w14:paraId="3F2F6ACE" w14:textId="0053E550" w:rsidR="00A25EB0" w:rsidRDefault="00985B92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2456079" wp14:editId="3807370C">
                <wp:simplePos x="0" y="0"/>
                <wp:positionH relativeFrom="column">
                  <wp:posOffset>1508125</wp:posOffset>
                </wp:positionH>
                <wp:positionV relativeFrom="paragraph">
                  <wp:posOffset>42545</wp:posOffset>
                </wp:positionV>
                <wp:extent cx="1475740" cy="0"/>
                <wp:effectExtent l="38100" t="76200" r="0" b="95250"/>
                <wp:wrapNone/>
                <wp:docPr id="10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4757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50A14791" id="Straight Arrow Connector 17" o:spid="_x0000_s1026" type="#_x0000_t32" style="position:absolute;margin-left:118.75pt;margin-top:3.35pt;width:116.2pt;height:0;rotation:18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</w:p>
    <w:p w14:paraId="19212E3D" w14:textId="518621C6" w:rsidR="00A25EB0" w:rsidRDefault="00A25EB0" w:rsidP="00693447">
      <w:pPr>
        <w:spacing w:after="0" w:line="240" w:lineRule="auto"/>
      </w:pPr>
    </w:p>
    <w:p w14:paraId="28F7A5FD" w14:textId="3BE30D67" w:rsidR="00A25EB0" w:rsidRDefault="001139FF" w:rsidP="00693447">
      <w:pPr>
        <w:spacing w:after="0" w:line="240" w:lineRule="auto"/>
      </w:pP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C28BDC3">
                <wp:simplePos x="0" y="0"/>
                <wp:positionH relativeFrom="column">
                  <wp:posOffset>501650</wp:posOffset>
                </wp:positionH>
                <wp:positionV relativeFrom="paragraph">
                  <wp:posOffset>161925</wp:posOffset>
                </wp:positionV>
                <wp:extent cx="1887220" cy="426720"/>
                <wp:effectExtent l="0" t="0" r="17780" b="114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26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0E4634" w:rsidRDefault="000F209F" w:rsidP="000E463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255D4FF4" w:rsidR="000F209F" w:rsidRPr="00E82AD8" w:rsidRDefault="000F209F" w:rsidP="000E463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E662AF"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465AE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20</w:t>
                            </w:r>
                            <w:r w:rsidRPr="000E463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4F3165F" w14:textId="3C7571D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2957DE69" id="Rectangle 13" o:spid="_x0000_s1037" style="position:absolute;margin-left:39.5pt;margin-top:12.75pt;width:148.6pt;height:33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" filled="f" strokecolor="black [3213]" strokeweight="1pt">
                <v:textbox>
                  <w:txbxContent>
                    <w:p w14:paraId="6ACA85C1" w14:textId="77777777" w:rsidR="000F209F" w:rsidRPr="000E4634" w:rsidRDefault="000F209F" w:rsidP="000E463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tudies included in review</w:t>
                      </w:r>
                    </w:p>
                    <w:p w14:paraId="767A1F31" w14:textId="255D4FF4" w:rsidR="000F209F" w:rsidRPr="00E82AD8" w:rsidRDefault="000F209F" w:rsidP="000E463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E662AF"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 w:rsidR="00465AE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20</w:t>
                      </w:r>
                      <w:r w:rsidRPr="000E463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44F3165F" w14:textId="3C7571D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A7ADDB" w14:textId="2D3A97EC" w:rsidR="00A25EB0" w:rsidRDefault="000E4634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03E28352">
                <wp:simplePos x="0" y="0"/>
                <wp:positionH relativeFrom="column">
                  <wp:posOffset>-91280</wp:posOffset>
                </wp:positionH>
                <wp:positionV relativeFrom="paragraph">
                  <wp:posOffset>105886</wp:posOffset>
                </wp:positionV>
                <wp:extent cx="743902" cy="262800"/>
                <wp:effectExtent l="0" t="6985" r="11430" b="1143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43902" cy="26280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291789E9" id="Flowchart: Alternate Process 33" o:spid="_x0000_s1038" type="#_x0000_t176" style="position:absolute;margin-left:-7.2pt;margin-top:8.35pt;width:58.5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EC58752" w14:textId="7431800F" w:rsidR="00A25EB0" w:rsidRDefault="00A25EB0" w:rsidP="00693447">
      <w:pPr>
        <w:spacing w:after="0" w:line="240" w:lineRule="auto"/>
      </w:pPr>
    </w:p>
    <w:p w14:paraId="1C2B613B" w14:textId="19B4315B" w:rsidR="00A85C0A" w:rsidRDefault="00A85C0A" w:rsidP="00A85C0A">
      <w:pPr>
        <w:pStyle w:val="Commentaire"/>
      </w:pPr>
    </w:p>
    <w:p w14:paraId="2406B390" w14:textId="099D9E01" w:rsidR="004B5A40" w:rsidRDefault="004B5A40" w:rsidP="003709ED">
      <w:pPr>
        <w:pStyle w:val="Commentaire"/>
        <w:rPr>
          <w:rFonts w:ascii="Arial" w:hAnsi="Arial" w:cs="Arial"/>
          <w:sz w:val="18"/>
          <w:szCs w:val="18"/>
        </w:rPr>
      </w:pPr>
    </w:p>
    <w:p w14:paraId="1CF10866" w14:textId="40C86E0A" w:rsidR="00E00A7E" w:rsidRDefault="00E00A7E" w:rsidP="003709ED">
      <w:pPr>
        <w:pStyle w:val="Commentaire"/>
        <w:rPr>
          <w:rFonts w:ascii="Arial" w:hAnsi="Arial" w:cs="Arial"/>
          <w:sz w:val="18"/>
          <w:szCs w:val="18"/>
        </w:rPr>
      </w:pPr>
    </w:p>
    <w:p w14:paraId="76E6803B" w14:textId="77777777" w:rsidR="001933FF" w:rsidRDefault="001933FF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  <w:bookmarkStart w:id="0" w:name="_Hlk67299547"/>
    </w:p>
    <w:p w14:paraId="38F448E4" w14:textId="77777777" w:rsidR="001933FF" w:rsidRPr="00AC2F41" w:rsidRDefault="001933FF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18"/>
        </w:rPr>
      </w:pP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bookmarkStart w:id="1" w:name="_GoBack"/>
      <w:bookmarkEnd w:id="1"/>
    </w:p>
    <w:bookmarkEnd w:id="0"/>
    <w:p w14:paraId="54420E46" w14:textId="3FEC9FA8" w:rsidR="00E62A84" w:rsidRPr="00E62A84" w:rsidRDefault="00E62A84" w:rsidP="003709ED">
      <w:pPr>
        <w:pStyle w:val="Commentaire"/>
        <w:rPr>
          <w:rFonts w:ascii="Arial" w:hAnsi="Arial" w:cs="Arial"/>
          <w:sz w:val="18"/>
          <w:szCs w:val="18"/>
          <w:lang w:val="fr-FR"/>
        </w:rPr>
      </w:pPr>
    </w:p>
    <w:sectPr w:rsidR="00E62A84" w:rsidRPr="00E62A84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FFE6A5" w14:textId="77777777" w:rsidR="00F62AD3" w:rsidRDefault="00F62AD3" w:rsidP="001502CF">
      <w:pPr>
        <w:spacing w:after="0" w:line="240" w:lineRule="auto"/>
      </w:pPr>
      <w:r>
        <w:separator/>
      </w:r>
    </w:p>
  </w:endnote>
  <w:endnote w:type="continuationSeparator" w:id="0">
    <w:p w14:paraId="3CBE0067" w14:textId="77777777" w:rsidR="00F62AD3" w:rsidRDefault="00F62AD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B7CD64" w14:textId="77777777" w:rsidR="00F62AD3" w:rsidRDefault="00F62AD3" w:rsidP="001502CF">
      <w:pPr>
        <w:spacing w:after="0" w:line="240" w:lineRule="auto"/>
      </w:pPr>
      <w:r>
        <w:separator/>
      </w:r>
    </w:p>
  </w:footnote>
  <w:footnote w:type="continuationSeparator" w:id="0">
    <w:p w14:paraId="0E9504B9" w14:textId="77777777" w:rsidR="00F62AD3" w:rsidRDefault="00F62AD3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12C8D"/>
    <w:rsid w:val="00025260"/>
    <w:rsid w:val="000415AD"/>
    <w:rsid w:val="000472F2"/>
    <w:rsid w:val="0006084F"/>
    <w:rsid w:val="00062027"/>
    <w:rsid w:val="000721D6"/>
    <w:rsid w:val="00087C4F"/>
    <w:rsid w:val="0009268D"/>
    <w:rsid w:val="000A0D15"/>
    <w:rsid w:val="000B7F3B"/>
    <w:rsid w:val="000C3DC9"/>
    <w:rsid w:val="000E4634"/>
    <w:rsid w:val="000F209F"/>
    <w:rsid w:val="00100806"/>
    <w:rsid w:val="0011102D"/>
    <w:rsid w:val="001139FF"/>
    <w:rsid w:val="00115F36"/>
    <w:rsid w:val="00125370"/>
    <w:rsid w:val="001350DF"/>
    <w:rsid w:val="001502CF"/>
    <w:rsid w:val="0015239F"/>
    <w:rsid w:val="00175FB2"/>
    <w:rsid w:val="0018236E"/>
    <w:rsid w:val="001933FF"/>
    <w:rsid w:val="00197113"/>
    <w:rsid w:val="001B770D"/>
    <w:rsid w:val="001E0385"/>
    <w:rsid w:val="001E2B37"/>
    <w:rsid w:val="001E371A"/>
    <w:rsid w:val="001E4433"/>
    <w:rsid w:val="002378FF"/>
    <w:rsid w:val="00243932"/>
    <w:rsid w:val="00295A80"/>
    <w:rsid w:val="002A3F97"/>
    <w:rsid w:val="002B0472"/>
    <w:rsid w:val="002B4A99"/>
    <w:rsid w:val="002B6F66"/>
    <w:rsid w:val="002C034F"/>
    <w:rsid w:val="002C3C86"/>
    <w:rsid w:val="002D26D6"/>
    <w:rsid w:val="002E085B"/>
    <w:rsid w:val="002E1B9C"/>
    <w:rsid w:val="002F463A"/>
    <w:rsid w:val="002F4FA9"/>
    <w:rsid w:val="003134FA"/>
    <w:rsid w:val="0035066B"/>
    <w:rsid w:val="003647C7"/>
    <w:rsid w:val="003709ED"/>
    <w:rsid w:val="003B526C"/>
    <w:rsid w:val="00400687"/>
    <w:rsid w:val="00444279"/>
    <w:rsid w:val="00456972"/>
    <w:rsid w:val="00461016"/>
    <w:rsid w:val="00465922"/>
    <w:rsid w:val="00465AE0"/>
    <w:rsid w:val="00475EFF"/>
    <w:rsid w:val="00476F79"/>
    <w:rsid w:val="004A06D4"/>
    <w:rsid w:val="004A07CB"/>
    <w:rsid w:val="004B5A40"/>
    <w:rsid w:val="004E6D06"/>
    <w:rsid w:val="0050648F"/>
    <w:rsid w:val="0051198D"/>
    <w:rsid w:val="005124C0"/>
    <w:rsid w:val="00512D52"/>
    <w:rsid w:val="0052771F"/>
    <w:rsid w:val="00532AE2"/>
    <w:rsid w:val="00556FDE"/>
    <w:rsid w:val="00560609"/>
    <w:rsid w:val="00592C18"/>
    <w:rsid w:val="005A0614"/>
    <w:rsid w:val="005B3CEF"/>
    <w:rsid w:val="005C562D"/>
    <w:rsid w:val="005D591C"/>
    <w:rsid w:val="005E00A3"/>
    <w:rsid w:val="005E106C"/>
    <w:rsid w:val="006161B5"/>
    <w:rsid w:val="00630E49"/>
    <w:rsid w:val="0065222A"/>
    <w:rsid w:val="00693447"/>
    <w:rsid w:val="00694AB5"/>
    <w:rsid w:val="006A6657"/>
    <w:rsid w:val="006C204E"/>
    <w:rsid w:val="006C24E8"/>
    <w:rsid w:val="007471BE"/>
    <w:rsid w:val="00750061"/>
    <w:rsid w:val="00753C2B"/>
    <w:rsid w:val="007559EC"/>
    <w:rsid w:val="00757902"/>
    <w:rsid w:val="007947B6"/>
    <w:rsid w:val="007C36DE"/>
    <w:rsid w:val="007F146A"/>
    <w:rsid w:val="007F5D26"/>
    <w:rsid w:val="008019C3"/>
    <w:rsid w:val="008056F5"/>
    <w:rsid w:val="00811BE7"/>
    <w:rsid w:val="00820D02"/>
    <w:rsid w:val="00826509"/>
    <w:rsid w:val="00827301"/>
    <w:rsid w:val="008611CA"/>
    <w:rsid w:val="008A3C36"/>
    <w:rsid w:val="008F1E81"/>
    <w:rsid w:val="008F23FC"/>
    <w:rsid w:val="008F6824"/>
    <w:rsid w:val="0092628F"/>
    <w:rsid w:val="00960F04"/>
    <w:rsid w:val="009839A9"/>
    <w:rsid w:val="00985B92"/>
    <w:rsid w:val="00995222"/>
    <w:rsid w:val="009A5F2C"/>
    <w:rsid w:val="009C62CB"/>
    <w:rsid w:val="009E2DB7"/>
    <w:rsid w:val="009E47DB"/>
    <w:rsid w:val="009F5D8B"/>
    <w:rsid w:val="00A01124"/>
    <w:rsid w:val="00A05C53"/>
    <w:rsid w:val="00A11F62"/>
    <w:rsid w:val="00A25EB0"/>
    <w:rsid w:val="00A35F2C"/>
    <w:rsid w:val="00A54886"/>
    <w:rsid w:val="00A7746A"/>
    <w:rsid w:val="00A808ED"/>
    <w:rsid w:val="00A81DE7"/>
    <w:rsid w:val="00A85C0A"/>
    <w:rsid w:val="00A86EB2"/>
    <w:rsid w:val="00AC2F41"/>
    <w:rsid w:val="00AC317F"/>
    <w:rsid w:val="00AF4289"/>
    <w:rsid w:val="00AF7D42"/>
    <w:rsid w:val="00B1263E"/>
    <w:rsid w:val="00B12B0F"/>
    <w:rsid w:val="00B654BD"/>
    <w:rsid w:val="00B70B96"/>
    <w:rsid w:val="00B831B6"/>
    <w:rsid w:val="00B94B4A"/>
    <w:rsid w:val="00BA7CC8"/>
    <w:rsid w:val="00BD4BE7"/>
    <w:rsid w:val="00BF3D13"/>
    <w:rsid w:val="00BF5440"/>
    <w:rsid w:val="00C048F8"/>
    <w:rsid w:val="00C04BC6"/>
    <w:rsid w:val="00C31BB8"/>
    <w:rsid w:val="00C40C8C"/>
    <w:rsid w:val="00C47DB8"/>
    <w:rsid w:val="00C73533"/>
    <w:rsid w:val="00C80C86"/>
    <w:rsid w:val="00CA0441"/>
    <w:rsid w:val="00CA579D"/>
    <w:rsid w:val="00CA59A4"/>
    <w:rsid w:val="00CC1EB3"/>
    <w:rsid w:val="00CD66E6"/>
    <w:rsid w:val="00CF52C5"/>
    <w:rsid w:val="00CF7280"/>
    <w:rsid w:val="00D03345"/>
    <w:rsid w:val="00D03484"/>
    <w:rsid w:val="00D22361"/>
    <w:rsid w:val="00D309DC"/>
    <w:rsid w:val="00D57EAE"/>
    <w:rsid w:val="00D65E3F"/>
    <w:rsid w:val="00D711B3"/>
    <w:rsid w:val="00D720AB"/>
    <w:rsid w:val="00D74867"/>
    <w:rsid w:val="00D908F8"/>
    <w:rsid w:val="00DB1940"/>
    <w:rsid w:val="00DB2B46"/>
    <w:rsid w:val="00DC0E01"/>
    <w:rsid w:val="00E00A7E"/>
    <w:rsid w:val="00E45E12"/>
    <w:rsid w:val="00E62A84"/>
    <w:rsid w:val="00E656B3"/>
    <w:rsid w:val="00E662AF"/>
    <w:rsid w:val="00E734EB"/>
    <w:rsid w:val="00E81CEB"/>
    <w:rsid w:val="00E82AD8"/>
    <w:rsid w:val="00EB2C22"/>
    <w:rsid w:val="00ED445B"/>
    <w:rsid w:val="00ED5752"/>
    <w:rsid w:val="00EF098E"/>
    <w:rsid w:val="00F049D1"/>
    <w:rsid w:val="00F1539D"/>
    <w:rsid w:val="00F62AD3"/>
    <w:rsid w:val="00FD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02CF"/>
  </w:style>
  <w:style w:type="paragraph" w:styleId="Pieddepage">
    <w:name w:val="footer"/>
    <w:basedOn w:val="Normal"/>
    <w:link w:val="Pieddepage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02CF"/>
  </w:style>
  <w:style w:type="paragraph" w:styleId="Textedebulles">
    <w:name w:val="Balloon Text"/>
    <w:basedOn w:val="Normal"/>
    <w:link w:val="Textedebulles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Lienhypertexte">
    <w:name w:val="Hyperlink"/>
    <w:rsid w:val="001E371A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E62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A11F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02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01B7B0-D34A-47D2-B1DB-93FCF3A4978F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2.xml><?xml version="1.0" encoding="utf-8"?>
<ds:datastoreItem xmlns:ds="http://schemas.openxmlformats.org/officeDocument/2006/customXml" ds:itemID="{1980DADE-E121-4B17-94A1-027EB99F24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F37898-1756-41EE-B3E9-1C495FE01C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Laura Foucault Fruchard</cp:lastModifiedBy>
  <cp:revision>3</cp:revision>
  <cp:lastPrinted>2024-06-04T09:27:00Z</cp:lastPrinted>
  <dcterms:created xsi:type="dcterms:W3CDTF">2024-09-11T10:45:00Z</dcterms:created>
  <dcterms:modified xsi:type="dcterms:W3CDTF">2024-09-3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